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C0B79F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S</w:t>
      </w:r>
      <w:r>
        <w:rPr>
          <w:rFonts w:hint="eastAsia"/>
        </w:rPr>
        <w:t>1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Table</w:t>
      </w:r>
      <w:bookmarkStart w:id="0" w:name="_GoBack"/>
      <w:bookmarkEnd w:id="0"/>
      <w:r>
        <w:rPr>
          <w:rFonts w:hint="eastAsia"/>
          <w:lang w:val="en-US" w:eastAsia="zh-CN"/>
        </w:rPr>
        <w:t>.The generic name cinacalcet (brand name Sensipar) was used as the search term for the target drug.</w:t>
      </w:r>
    </w:p>
    <w:tbl>
      <w:tblPr>
        <w:tblStyle w:val="2"/>
        <w:tblW w:w="8631" w:type="dxa"/>
        <w:tblInd w:w="-1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1"/>
        <w:gridCol w:w="3800"/>
        <w:gridCol w:w="960"/>
      </w:tblGrid>
      <w:tr w14:paraId="00178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3E2D3E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name(54582)</w:t>
            </w:r>
          </w:p>
        </w:tc>
        <w:tc>
          <w:tcPr>
            <w:tcW w:w="38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6431D6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_ai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617A08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AEs</w:t>
            </w:r>
          </w:p>
        </w:tc>
      </w:tr>
      <w:tr w14:paraId="33C00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8014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par</w:t>
            </w:r>
          </w:p>
        </w:tc>
        <w:tc>
          <w:tcPr>
            <w:tcW w:w="38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5C1B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A3F8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986</w:t>
            </w:r>
          </w:p>
        </w:tc>
      </w:tr>
      <w:tr w14:paraId="562EBB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786E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par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35F2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D974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0</w:t>
            </w:r>
          </w:p>
        </w:tc>
      </w:tr>
      <w:tr w14:paraId="3A5B2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77A2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par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2260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8ECD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7</w:t>
            </w:r>
          </w:p>
        </w:tc>
      </w:tr>
      <w:tr w14:paraId="7220D6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C363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1060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3FBF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9</w:t>
            </w:r>
          </w:p>
        </w:tc>
      </w:tr>
      <w:tr w14:paraId="0A119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BC0A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8AC2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7233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7</w:t>
            </w:r>
          </w:p>
        </w:tc>
      </w:tr>
      <w:tr w14:paraId="25A39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8E63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5468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C498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7</w:t>
            </w:r>
          </w:p>
        </w:tc>
      </w:tr>
      <w:tr w14:paraId="0C1638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067A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.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1F9F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DC22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2</w:t>
            </w:r>
          </w:p>
        </w:tc>
      </w:tr>
      <w:tr w14:paraId="7159B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B971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.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D041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305B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</w:t>
            </w:r>
          </w:p>
        </w:tc>
      </w:tr>
      <w:tr w14:paraId="504C11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091A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par (cinacalcet hydrochloride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B09E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par (cinacalcet hydrochlorid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297B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</w:tr>
      <w:tr w14:paraId="2D65DD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5CE0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 - khk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C1FE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EF08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</w:tr>
      <w:tr w14:paraId="145FA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7A9B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 (cinacalcet hydrochloride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767C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 (cinacalcet hydrochlorid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7595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 w14:paraId="679EF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99CB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436-007-04 cinacalcet hydrochloride tablet 30m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E7F8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4C97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</w:tr>
      <w:tr w14:paraId="487B9B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CE4B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(cinacalcet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59AA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9815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 w14:paraId="31E722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3C71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/cinacalcet hydrochloride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6E04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\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AC8C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 w14:paraId="083BF3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9B79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 30mg cipla us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DAF3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D208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 w14:paraId="56F29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1C2C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par (cinacalcet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C15E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par (cinacalce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6445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42B7E0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BE1D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para (cinacalcet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1ACC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0A6A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22EDA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D7CA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film coated tablet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B1CF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8772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0B3FFB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CEBA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para [cinacalcet hydrochloride]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3453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1783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78E33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DAB3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- blinded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D64D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CCFF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16F5E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AD7E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e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5730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DB63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6CFAD0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560C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para (cinacalcet hydrochloride) table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5EA1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7089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3AE75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8423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film coated table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91C8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5F85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67A526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0185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 table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3EDE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2268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504253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9283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para (cinacalcet hydrochloride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40A6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para (cinacalcet hydrochlorid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8DC5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58CB02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BDAE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para [cinacalcet]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50D6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A4AF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2D6D9B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54A6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(mimpara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A93A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3D7F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1C207D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5B98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(sensipar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18CB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(sensipar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04ED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054DC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9551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-cinacalce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CA7B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D004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60FE05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E7D5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 (cinacalcet hydrochloride) table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C4EA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AF61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65278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3D8F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 (regpara) (cinacalcet hydrochloride) table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BDCD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2006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3083ED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A046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et hcl 30mg cipla us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165B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931C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5D6FDC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70B7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para (cinacalcet hydrochloride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D9C3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para (cinacalcet hydrochlorid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38A4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09BA55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6A63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para 30 m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1FFE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3A41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7C73F9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EDBF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para 30 mg, comprime pellicule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056F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238C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39EC1A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DD64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par (cinacalcet hydrochloride) (unknown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06B1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9645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6F1763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F3BC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[cinacalcet hydrochloride]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7814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A6C9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4FADD4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49B2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par(cinacalcet hydrochloride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B8AC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par(cinacalcet hydrochlorid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5122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44F02D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DC7E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zentiv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C193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E293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4372AB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EFB6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 30m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3FE5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4ABA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548169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A1A1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 ? khk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54F3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759A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2067C7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3811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para tablet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0663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30F5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2BB1DC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8B10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par table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CBEE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5184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6002CB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366E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30m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1083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2FDB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10BEE7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8E9E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calcet hcl 30mg cipla us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11BB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D507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2F3D15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3BC9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arrow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D636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CB9F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42944A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A1FA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ispar (cinacalcet hydrochloride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9DF1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48DA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1744F3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3758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par (cinacalet hydrochloride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E96A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chloride; 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30D0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4AB12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10E4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ispar (interpreted as sensipar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78BB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3B92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7ED9E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C571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par (cinacalcet hydrochloride) unknown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99AC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BE03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862D2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3902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para 60 mg, comprime pellicule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7498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D1BC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ECA5A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BA61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para 30 mg, comprim? pellicul?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5E22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2460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5429E8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555E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 30 mg tab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46F3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ECAB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64891A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0257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para (cinacalcet hcl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0AA9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4803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0F7FEB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E1EB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(cinacalcet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1900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878A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5C2D2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5153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para / cinacalce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94CE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9FB4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73D354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D3A0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 30 m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4C35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AECE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EB78D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FCEC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ipara (cinacalcet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FB97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CB2B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F960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14E6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inded cinacalcet hc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B7A6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EE5F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B4AED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9C11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60m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4529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2846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3EBAB8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1C08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, 30m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9765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FA39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195497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FC29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aurovitas 30 mg film coated tablet ef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1B7E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4648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674233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D77A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 60mg tab (cinacalcet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9FE0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; 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83FC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582CB5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60B4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et hcl 60mg cipla us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3142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6226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12048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53DD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dr. reddy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B836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88D3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1442A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ACB6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 60 m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2392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8A5F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1F37FC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1BE3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(sensipar) 30 mg table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DBE9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6B38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1C542F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6110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tab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911D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5513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065234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5A7E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tev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D4DB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D3F6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776F8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3548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lan cinacalce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F76D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92EC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0C8B9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FF5D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par (cinacalcet hydrochloride, cinacalcet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0F03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par (cinacalcet hydrochloride, cinacalce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0413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3FEEA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1C0C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436-008-04 cinacalcet hydrochloride tablet 60m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34AC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1A27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A6829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95C8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 (cinacalcet hydrochlorie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A9DA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; cinacalcet h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E715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AF38B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C365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(cinacalcet hydrochloride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FB5F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7FEB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01066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8781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et hydrochloride (cinacalcet hydrochloride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97FD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5F59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1BABF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A9D5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 9cinacalcet hydrochlooride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B64E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2CA7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1C91E2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0B94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 oral tablet (generic sensipar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8E42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39F6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D04B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A38A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 60 mg tab slat ndc:70436-0008-04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BE00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2F35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16B19C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FE47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par (cinacalcet hydrochloride) (90 milligram, tablets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C7D8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8CC1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471591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9D4B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para (cinacalcet hydrochloride) ?(cinacalcet hydrochloride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F85D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para (cinacalcet hydrochloride) ?(cinacalcet hydrochlorid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5AE4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4B375D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190D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k-ema-dd-20171205-kumarnvevhp-125402 (cinacalcet hydrochloride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E80D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47C6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BABB8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FD46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 (cinacalcet hydrochloride) per oral no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CDEB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EE9D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4B0D7E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6E61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 (regpara)(cinacalcet hydrochloride) table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EB11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333F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0EF72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0057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par (cinacalcet hydrochloride) (30 mill igram) (cinacalcet hydroc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185C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87FD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4319B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1532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par (cinacalcet hydrochloride) (30 milligram) (cinacalcet hydroch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A755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6C59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E95E8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622D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par (cinacalcet hydorchloride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CB92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E5FF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5978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490F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(cinacalcet) (cinacalcet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4DA8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306A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50A0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9FA0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par 30 (cinacalcet hydrochloride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78B9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par 30 (cinacalcet hydrochlorid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B229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414ED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DBFF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par (cinacalcet hydrochloride) table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13E0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819A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93B1F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4C05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calcet hcl30mg slate run pharmaceutical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E75A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29E7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4120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3B06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par(cinacalcet hydrochloride) (unknown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09B4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par(cinacalcet hydrochloride) (unknow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A63D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D4A13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3BA3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(calcium) (30 milligram) (calcium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50BB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(calcium) (30 milligram) (calciu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7B79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A843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9040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 unk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B3FB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7BFD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6EDA7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D38D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 60mg cipla us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3728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054E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30672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0BEC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 60mg slate run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BE2B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E9B2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25BF2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3D0A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 90mg cipla us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E86C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11F7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0A722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47D8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et hcl 90mg cipla us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8930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C964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D70F3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07DB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(mimpara) (cinacalcet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3522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BB9E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1632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360C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para (cinacalcet hydrochlroide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B710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para (cinacalcet hydrochlroid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5065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D1E0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176D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par (cincalcet hydrochloride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AE4C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chloride; 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69CB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F59F3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4F61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par cinacalcet hydrochloride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10A0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; 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E4C1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F53F5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E7AF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 (regpara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C9DA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3DB3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5BC10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B573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 30mg tab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861B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CF10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4E29C6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12CC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i 30mg tab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1776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DE2B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3FA56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BC87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 tab 30m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7DB1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6BAE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C639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DEB7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cimimetic cinacalce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E5EE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cimimetic 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B174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17553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F627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ect (cinacalcet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425D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F637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9190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702B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par -paricalcitol.-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FDBB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; 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946C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2C914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DBF2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BA79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AD1E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62B52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822D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unknown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7C92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156B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41BAD5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A87B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(mimpera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963B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(mimper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4E79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1FABBF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57F6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mpara(cinacalcet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D8A6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2EE1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40DD3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B062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par/cinacacle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8F2C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812F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1F181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FC2F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par 30mg table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B3A4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F87E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8D75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228A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++ 30m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90DD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43E4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C4AD1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62F2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, 30 m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901C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F12C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5C662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FF1A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30mg daily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D116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30mg dai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B988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1326F8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DD3A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{sensipar}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07AD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A9D7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16EE90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A653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-sensipar-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037D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5430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26506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930C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30mg amgen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D3DC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62D1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35A18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A812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/mimpar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F391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54B5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A049C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1AC2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60mg po qh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E45D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60mg po q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B38D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6C382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7525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par 30 m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2241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ABE7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A1866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360D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i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ADD5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DBA1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11AB0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A182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elcet 30m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45B7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B139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343DC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5A8D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table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1EDD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9A25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89D31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D361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, 30 m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10A6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5568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AB72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C15D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par 30mg tab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7A60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0047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82A7A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B4D8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nacalce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D08F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3FF9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D5921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DA66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ce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EEE0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639C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45DD2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7F56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49DE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7BF5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F95E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07F3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cap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88FE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F7B8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1C9042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6334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ro?cinacalcet tablet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FDEF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5E21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12DFBA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85D1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, 30 mg/k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EFBA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C691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19628E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245B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90m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4D10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E986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41C3F6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6156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 30mg tab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D5A4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0AFA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8FB00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95D8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et hcl 30mg tab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BD9F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A193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F3505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B654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,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7C13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AB7C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9241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5F03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mylan 30 mg film-coated tablet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AF7C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BA7C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EBC32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B2E6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 60m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E0CA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F39A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98A90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3053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calet hcl 30m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86FD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F390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F1208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3A4D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tablet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5CA9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41AE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EFC21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5AE9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(cinacalcet hcl 30mg tab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6B42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61CD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BDCE1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95A3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calet 30m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B8E7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429B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FF2EF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DFDD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30mg tablet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C40E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E60A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09877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6D5F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30 mg table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9C3D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67A6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B40FD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4FC1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 30mg tablet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AC87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0C5C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C32F2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EAE4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i 30 m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3DC1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4090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170E54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81C3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dr. reddy?s, 30 mg compresse rivestite con film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BD86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7ABB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3B99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0A1E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30mg cipla us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53FC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EBB4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F3B21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68EB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dr. reddy?s, 90 mg compresse rivestite con film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5FE0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6FFE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B10F9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CD96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l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BD61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D394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460C7D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FBD7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arxwp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F224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2652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BFB6D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7BF3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cl 60mg tablet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95E4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3D31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8667F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3584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mylan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B36C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C5FD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52306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73AC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 cinacalce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6E61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1964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AB6C2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4220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stad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D201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EE52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881CB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6426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\cinacalcet hydrochloride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9E37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\cinacalcet hydrochlo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123F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1D1030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03F9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orion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0EE5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8443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4C685C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341F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30 mg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A63F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02D6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B69ED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5150D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 accord</w:t>
            </w:r>
          </w:p>
        </w:tc>
        <w:tc>
          <w:tcPr>
            <w:tcW w:w="38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2A397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acalcet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A7134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</w:tbl>
    <w:p w14:paraId="33ABE8C6">
      <w:pPr>
        <w:keepNext w:val="0"/>
        <w:keepLines w:val="0"/>
        <w:widowControl/>
        <w:suppressLineNumbers w:val="0"/>
        <w:jc w:val="left"/>
        <w:textAlignment w:val="bottom"/>
        <w:rPr>
          <w:rFonts w:hint="eastAsia" w:ascii="Calibri" w:hAnsi="Calibri" w:eastAsia="宋体" w:cs="Calibri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9266996"/>
    <w:rsid w:val="4F751FC9"/>
    <w:rsid w:val="71DD48C1"/>
    <w:rsid w:val="7DB90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987</Words>
  <Characters>7371</Characters>
  <Lines>0</Lines>
  <Paragraphs>0</Paragraphs>
  <TotalTime>0</TotalTime>
  <ScaleCrop>false</ScaleCrop>
  <LinksUpToDate>false</LinksUpToDate>
  <CharactersWithSpaces>787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2T10:17:00Z</dcterms:created>
  <dc:creator>HUAWEI</dc:creator>
  <cp:lastModifiedBy>坤儿</cp:lastModifiedBy>
  <dcterms:modified xsi:type="dcterms:W3CDTF">2025-09-24T14:33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zEwNTM5NzYwMDRjMzkwZTVkZjY2ODkwMGIxNGU0OTUiLCJ1c2VySWQiOiIyODUyMDAyNTkifQ==</vt:lpwstr>
  </property>
  <property fmtid="{D5CDD505-2E9C-101B-9397-08002B2CF9AE}" pid="4" name="ICV">
    <vt:lpwstr>541B5C27156248809BB966DDEF0378A9_13</vt:lpwstr>
  </property>
</Properties>
</file>